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C925A" w14:textId="696B111A" w:rsidR="000F0EEA" w:rsidRDefault="002258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237A71" wp14:editId="0E1CFB0C">
            <wp:extent cx="5731510" cy="3985260"/>
            <wp:effectExtent l="0" t="0" r="254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76BB3" w14:textId="77777777" w:rsidR="000F0EEA" w:rsidRDefault="00225887">
      <w:pPr>
        <w:rPr>
          <w:rFonts w:ascii="Times New Roman" w:hAnsi="Times New Roman" w:cs="Times New Roman"/>
          <w:b/>
          <w:bCs/>
          <w:sz w:val="24"/>
        </w:rPr>
      </w:pPr>
      <w:bookmarkStart w:id="0" w:name="_Hlk85144293"/>
      <w:r>
        <w:rPr>
          <w:rFonts w:ascii="Times New Roman" w:hAnsi="Times New Roman" w:cs="Times New Roman"/>
          <w:b/>
          <w:bCs/>
          <w:sz w:val="24"/>
        </w:rPr>
        <w:t>Supplemental figure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Visual field and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fEGR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of</w:t>
      </w:r>
      <w:r>
        <w:rPr>
          <w:rFonts w:ascii="Times New Roman" w:hAnsi="Times New Roman" w:cs="Times New Roman"/>
          <w:b/>
          <w:bCs/>
          <w:sz w:val="24"/>
        </w:rPr>
        <w:t xml:space="preserve"> case 1, 2 and 3</w:t>
      </w:r>
      <w:r>
        <w:rPr>
          <w:rFonts w:ascii="Times New Roman" w:hAnsi="Times New Roman" w:cs="Times New Roman"/>
          <w:b/>
          <w:bCs/>
          <w:sz w:val="24"/>
        </w:rPr>
        <w:t>.</w:t>
      </w:r>
    </w:p>
    <w:bookmarkEnd w:id="0"/>
    <w:p w14:paraId="58EB862C" w14:textId="77777777" w:rsidR="000F0EEA" w:rsidRDefault="002258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isual field of </w:t>
      </w:r>
      <w:r>
        <w:rPr>
          <w:rFonts w:ascii="Times New Roman" w:hAnsi="Times New Roman" w:cs="Times New Roman"/>
        </w:rPr>
        <w:t xml:space="preserve">case 1 </w:t>
      </w:r>
      <w:r>
        <w:rPr>
          <w:rFonts w:ascii="Times New Roman" w:hAnsi="Times New Roman" w:cs="Times New Roman"/>
        </w:rPr>
        <w:t xml:space="preserve">showed a symmetry defect at the superior-temporal retinal (A: right eye), and the </w:t>
      </w:r>
      <w:proofErr w:type="spellStart"/>
      <w:r>
        <w:rPr>
          <w:rFonts w:ascii="Times New Roman" w:hAnsi="Times New Roman" w:cs="Times New Roman"/>
        </w:rPr>
        <w:t>mfERG</w:t>
      </w:r>
      <w:proofErr w:type="spellEnd"/>
      <w:r>
        <w:rPr>
          <w:rFonts w:ascii="Times New Roman" w:hAnsi="Times New Roman" w:cs="Times New Roman"/>
        </w:rPr>
        <w:t xml:space="preserve"> exhibited decreased </w:t>
      </w:r>
      <w:r>
        <w:rPr>
          <w:rFonts w:ascii="Times New Roman" w:hAnsi="Times New Roman" w:cs="Times New Roman" w:hint="eastAsia"/>
        </w:rPr>
        <w:t>amplitude</w:t>
      </w:r>
      <w:r>
        <w:rPr>
          <w:rFonts w:ascii="Times New Roman" w:hAnsi="Times New Roman" w:cs="Times New Roman"/>
        </w:rPr>
        <w:t xml:space="preserve"> wav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 all areas</w:t>
      </w:r>
      <w:r>
        <w:rPr>
          <w:rFonts w:ascii="Times New Roman" w:hAnsi="Times New Roman" w:cs="Times New Roman"/>
        </w:rPr>
        <w:t xml:space="preserve"> (D: right eye). For</w:t>
      </w:r>
      <w:r>
        <w:rPr>
          <w:rFonts w:ascii="Times New Roman" w:hAnsi="Times New Roman" w:cs="Times New Roman"/>
        </w:rPr>
        <w:t xml:space="preserve"> case 2</w:t>
      </w:r>
      <w:r>
        <w:rPr>
          <w:rFonts w:ascii="Times New Roman" w:hAnsi="Times New Roman" w:cs="Times New Roman"/>
        </w:rPr>
        <w:t xml:space="preserve">, two eyes of the visual field </w:t>
      </w:r>
      <w:r>
        <w:rPr>
          <w:rFonts w:ascii="Times New Roman" w:hAnsi="Times New Roman" w:cs="Times New Roman"/>
        </w:rPr>
        <w:t xml:space="preserve">displayed </w:t>
      </w:r>
      <w:r>
        <w:rPr>
          <w:rFonts w:ascii="Times New Roman" w:hAnsi="Times New Roman" w:cs="Times New Roman"/>
        </w:rPr>
        <w:t xml:space="preserve">decreased central visual acuity </w:t>
      </w:r>
      <w:r>
        <w:rPr>
          <w:rFonts w:ascii="Times New Roman" w:hAnsi="Times New Roman" w:cs="Times New Roman"/>
        </w:rPr>
        <w:t xml:space="preserve">(B: right eye)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mfERG</w:t>
      </w:r>
      <w:proofErr w:type="spellEnd"/>
      <w:r>
        <w:rPr>
          <w:rFonts w:ascii="Times New Roman" w:hAnsi="Times New Roman" w:cs="Times New Roman"/>
        </w:rPr>
        <w:t xml:space="preserve"> showed decreased </w:t>
      </w:r>
      <w:r>
        <w:rPr>
          <w:rFonts w:ascii="Times New Roman" w:hAnsi="Times New Roman" w:cs="Times New Roman" w:hint="eastAsia"/>
        </w:rPr>
        <w:t>amplitude</w:t>
      </w:r>
      <w:r>
        <w:rPr>
          <w:rFonts w:ascii="Times New Roman" w:hAnsi="Times New Roman" w:cs="Times New Roman"/>
        </w:rPr>
        <w:t xml:space="preserve"> wav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(E: right eye). For</w:t>
      </w:r>
      <w:r>
        <w:rPr>
          <w:rFonts w:ascii="Times New Roman" w:hAnsi="Times New Roman" w:cs="Times New Roman"/>
        </w:rPr>
        <w:t xml:space="preserve"> case 3</w:t>
      </w:r>
      <w:r>
        <w:rPr>
          <w:rFonts w:ascii="Times New Roman" w:hAnsi="Times New Roman" w:cs="Times New Roman"/>
        </w:rPr>
        <w:t xml:space="preserve">, the visual field displayed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tubular visual field (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: right eye). </w:t>
      </w:r>
    </w:p>
    <w:p w14:paraId="5E871F26" w14:textId="77777777" w:rsidR="000F0EEA" w:rsidRDefault="000F0EEA">
      <w:pPr>
        <w:rPr>
          <w:rFonts w:ascii="Times New Roman" w:hAnsi="Times New Roman" w:cs="Times New Roman"/>
        </w:rPr>
      </w:pPr>
    </w:p>
    <w:p w14:paraId="00C2D47E" w14:textId="77777777" w:rsidR="000F0EEA" w:rsidRDefault="000F0EEA">
      <w:pPr>
        <w:rPr>
          <w:rFonts w:ascii="Times New Roman" w:hAnsi="Times New Roman" w:cs="Times New Roman"/>
          <w:b/>
          <w:bCs/>
          <w:sz w:val="24"/>
        </w:rPr>
      </w:pPr>
    </w:p>
    <w:p w14:paraId="4D5E9786" w14:textId="77777777" w:rsidR="000F0EEA" w:rsidRDefault="0022588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08D7C578" wp14:editId="58BF325B">
            <wp:extent cx="5731510" cy="2787015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7E0E6" w14:textId="77777777" w:rsidR="000F0EEA" w:rsidRDefault="00225887">
      <w:pPr>
        <w:rPr>
          <w:rFonts w:ascii="Times New Roman" w:hAnsi="Times New Roman" w:cs="Times New Roman"/>
          <w:b/>
          <w:bCs/>
          <w:sz w:val="24"/>
        </w:rPr>
      </w:pPr>
      <w:bookmarkStart w:id="1" w:name="_Hlk85144315"/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VEP of</w:t>
      </w:r>
      <w:r>
        <w:rPr>
          <w:rFonts w:ascii="Times New Roman" w:hAnsi="Times New Roman" w:cs="Times New Roman"/>
          <w:b/>
          <w:bCs/>
          <w:sz w:val="24"/>
        </w:rPr>
        <w:t xml:space="preserve"> case 1, 2 and 5.</w:t>
      </w:r>
    </w:p>
    <w:bookmarkEnd w:id="1"/>
    <w:p w14:paraId="1AABA81B" w14:textId="77777777" w:rsidR="000F0EEA" w:rsidRDefault="002258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VEP showed a P</w:t>
      </w:r>
      <w:r>
        <w:rPr>
          <w:rFonts w:ascii="Times New Roman" w:hAnsi="Times New Roman" w:cs="Times New Roman" w:hint="eastAsia"/>
        </w:rPr>
        <w:t xml:space="preserve">2 </w:t>
      </w:r>
      <w:r>
        <w:rPr>
          <w:rFonts w:ascii="Times New Roman" w:hAnsi="Times New Roman" w:cs="Times New Roman"/>
        </w:rPr>
        <w:t>wa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mplitude that was </w:t>
      </w:r>
      <w:r>
        <w:rPr>
          <w:rFonts w:ascii="Times New Roman" w:hAnsi="Times New Roman" w:cs="Times New Roman" w:hint="eastAsia"/>
        </w:rPr>
        <w:t xml:space="preserve">moderately </w:t>
      </w:r>
      <w:r>
        <w:rPr>
          <w:rFonts w:ascii="Times New Roman" w:hAnsi="Times New Roman" w:cs="Times New Roman"/>
        </w:rPr>
        <w:t>decreased</w:t>
      </w:r>
      <w:r>
        <w:rPr>
          <w:rFonts w:ascii="Times New Roman" w:hAnsi="Times New Roman" w:cs="Times New Roman" w:hint="eastAsia"/>
        </w:rPr>
        <w:t xml:space="preserve"> without</w:t>
      </w:r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 xml:space="preserve"> peak time delay </w:t>
      </w:r>
      <w:r>
        <w:rPr>
          <w:rFonts w:ascii="Times New Roman" w:hAnsi="Times New Roman" w:cs="Times New Roman"/>
        </w:rPr>
        <w:t xml:space="preserve">in case 1 (A: right eye) and case 2 (B: right eye), </w:t>
      </w:r>
      <w:r>
        <w:rPr>
          <w:rFonts w:ascii="Times New Roman" w:hAnsi="Times New Roman" w:cs="Times New Roman" w:hint="eastAsia"/>
        </w:rPr>
        <w:t xml:space="preserve">while </w:t>
      </w:r>
      <w:r>
        <w:rPr>
          <w:rFonts w:ascii="Times New Roman" w:hAnsi="Times New Roman" w:cs="Times New Roman"/>
        </w:rPr>
        <w:t xml:space="preserve">the FVEP of case 5 displayed a P2 wave with an amplitude that was </w:t>
      </w:r>
      <w:r>
        <w:rPr>
          <w:rFonts w:ascii="Times New Roman" w:hAnsi="Times New Roman" w:cs="Times New Roman" w:hint="eastAsia"/>
        </w:rPr>
        <w:t xml:space="preserve">severely </w:t>
      </w:r>
      <w:r>
        <w:rPr>
          <w:rFonts w:ascii="Times New Roman" w:hAnsi="Times New Roman" w:cs="Times New Roman"/>
        </w:rPr>
        <w:t>decreased</w:t>
      </w:r>
      <w:r>
        <w:rPr>
          <w:rFonts w:ascii="Times New Roman" w:hAnsi="Times New Roman" w:cs="Times New Roman" w:hint="eastAsia"/>
        </w:rPr>
        <w:t xml:space="preserve"> with peak time delay</w:t>
      </w:r>
      <w:r>
        <w:rPr>
          <w:rFonts w:ascii="Times New Roman" w:hAnsi="Times New Roman" w:cs="Times New Roman"/>
        </w:rPr>
        <w:t>ed (C: right eye).</w:t>
      </w:r>
    </w:p>
    <w:p w14:paraId="465CD166" w14:textId="77777777" w:rsidR="000F0EEA" w:rsidRDefault="0022588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9FBBBE1" wp14:editId="09637305">
            <wp:extent cx="5273675" cy="3060700"/>
            <wp:effectExtent l="0" t="0" r="317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6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A1BBB" w14:textId="77777777" w:rsidR="000F0EEA" w:rsidRDefault="00225887">
      <w:pPr>
        <w:rPr>
          <w:rFonts w:ascii="Times New Roman" w:hAnsi="Times New Roman"/>
          <w:b/>
          <w:sz w:val="24"/>
        </w:rPr>
      </w:pPr>
      <w:bookmarkStart w:id="2" w:name="_Hlk85144335"/>
      <w:r>
        <w:rPr>
          <w:rFonts w:ascii="Times New Roman" w:hAnsi="Times New Roman"/>
          <w:b/>
          <w:sz w:val="24"/>
        </w:rPr>
        <w:t xml:space="preserve">Supplemental figure 3. </w:t>
      </w:r>
      <w:r>
        <w:rPr>
          <w:rFonts w:ascii="Times New Roman" w:hAnsi="Times New Roman"/>
          <w:b/>
          <w:sz w:val="24"/>
        </w:rPr>
        <w:t>RPGRIP1 protein structure diagram and analysis of variation conservation</w:t>
      </w:r>
    </w:p>
    <w:bookmarkEnd w:id="2"/>
    <w:p w14:paraId="5766C16E" w14:textId="77777777" w:rsidR="000F0EEA" w:rsidRDefault="0022588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: The positions of seven detected pathogenic variants (except splicing variants) in the RPGRIP1 protein. RPGRIP1 is a 1286-aa protein containing three N-terminal coiled coil domains </w:t>
      </w:r>
      <w:r>
        <w:rPr>
          <w:rFonts w:ascii="Times New Roman" w:hAnsi="Times New Roman"/>
        </w:rPr>
        <w:t>(316-384aa, 403-462aa, and 537-578aa, respectively, highlighted in green), two C2 domains (C2N and C2C, 618-757aa and 799-908aa, respectively, highlighted in blue), and RID (RPGR-interacting domain, 1114-1279aa, highlighted in yellow) in the C-terminal (Re</w:t>
      </w:r>
      <w:r>
        <w:rPr>
          <w:rFonts w:ascii="Times New Roman" w:hAnsi="Times New Roman"/>
        </w:rPr>
        <w:t xml:space="preserve">ference: </w:t>
      </w:r>
      <w:proofErr w:type="spellStart"/>
      <w:r>
        <w:rPr>
          <w:rFonts w:ascii="Times New Roman" w:hAnsi="Times New Roman"/>
        </w:rPr>
        <w:t>Pfam</w:t>
      </w:r>
      <w:proofErr w:type="spellEnd"/>
      <w:r>
        <w:rPr>
          <w:rFonts w:ascii="Times New Roman" w:hAnsi="Times New Roman"/>
        </w:rPr>
        <w:t xml:space="preserve"> protein domain database; http://pfam.xfam.org/protein/Q96KN7). The positions of the seven detected pathogenic missense variants (arrow) in this study are shown. The previously reported variant is in italic style.</w:t>
      </w:r>
    </w:p>
    <w:p w14:paraId="1C177367" w14:textId="77777777" w:rsidR="000F0EEA" w:rsidRDefault="00225887">
      <w:pPr>
        <w:rPr>
          <w:rFonts w:ascii="Times New Roman" w:hAnsi="Times New Roman"/>
        </w:rPr>
      </w:pPr>
      <w:r>
        <w:rPr>
          <w:rFonts w:ascii="Times New Roman" w:hAnsi="Times New Roman"/>
        </w:rPr>
        <w:t>B: Multiple alignment of eigh</w:t>
      </w:r>
      <w:r>
        <w:rPr>
          <w:rFonts w:ascii="Times New Roman" w:hAnsi="Times New Roman"/>
        </w:rPr>
        <w:t xml:space="preserve">t species of RPGRIP1. The alignment was performed with the </w:t>
      </w:r>
      <w:proofErr w:type="spellStart"/>
      <w:r>
        <w:rPr>
          <w:rFonts w:ascii="Times New Roman" w:hAnsi="Times New Roman"/>
        </w:rPr>
        <w:t>Clustal</w:t>
      </w:r>
      <w:proofErr w:type="spellEnd"/>
      <w:r>
        <w:rPr>
          <w:rFonts w:ascii="Times New Roman" w:hAnsi="Times New Roman"/>
        </w:rPr>
        <w:t xml:space="preserve"> Omega program, and the asterisk indicates a completely conserved residue in evolution. The positions of the mutated residues are highlighted by a red frame.</w:t>
      </w:r>
    </w:p>
    <w:p w14:paraId="4AB2F31C" w14:textId="77777777" w:rsidR="000F0EEA" w:rsidRDefault="000F0EEA">
      <w:pPr>
        <w:rPr>
          <w:rFonts w:ascii="Times New Roman" w:hAnsi="Times New Roman"/>
        </w:rPr>
      </w:pPr>
    </w:p>
    <w:p w14:paraId="4E2557F5" w14:textId="4F0FFD1C" w:rsidR="000F0EEA" w:rsidRDefault="00225887">
      <w:pPr>
        <w:rPr>
          <w:rFonts w:ascii="Times New Roman" w:eastAsia="宋体" w:hAnsi="Times New Roman" w:cs="Times New Roman"/>
          <w:b/>
          <w:sz w:val="24"/>
        </w:rPr>
      </w:pPr>
      <w:bookmarkStart w:id="3" w:name="_Hlk85144358"/>
      <w:r>
        <w:rPr>
          <w:rFonts w:ascii="Times New Roman" w:eastAsia="宋体" w:hAnsi="Times New Roman" w:cs="Times New Roman"/>
          <w:b/>
          <w:sz w:val="24"/>
          <w:szCs w:val="24"/>
        </w:rPr>
        <w:t>Supplementary Table</w:t>
      </w:r>
      <w:r w:rsidR="00A46C6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1. 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95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</w:rPr>
        <w:t>inher</w:t>
      </w:r>
      <w:r>
        <w:rPr>
          <w:rFonts w:ascii="Times New Roman" w:eastAsia="宋体" w:hAnsi="Times New Roman" w:cs="Times New Roman"/>
          <w:b/>
          <w:sz w:val="24"/>
        </w:rPr>
        <w:t>ited retinal disease genes analyzed by targeted NGS diagnostic testing.</w:t>
      </w:r>
    </w:p>
    <w:bookmarkEnd w:id="3"/>
    <w:p w14:paraId="09AC233B" w14:textId="77777777" w:rsidR="000F0EEA" w:rsidRDefault="000F0EEA">
      <w:pPr>
        <w:rPr>
          <w:rFonts w:ascii="Times New Roman" w:eastAsia="宋体" w:hAnsi="Times New Roman" w:cs="Times New Roman"/>
          <w:b/>
          <w:sz w:val="24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243"/>
        <w:gridCol w:w="1279"/>
        <w:gridCol w:w="1128"/>
        <w:gridCol w:w="1173"/>
        <w:gridCol w:w="1230"/>
        <w:gridCol w:w="1173"/>
        <w:gridCol w:w="1356"/>
      </w:tblGrid>
      <w:tr w:rsidR="000F0EEA" w14:paraId="434E33E3" w14:textId="77777777">
        <w:trPr>
          <w:trHeight w:val="28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03E0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BCA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7E00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BEST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ACF8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HX38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742A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MPG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5FD9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R2E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EE87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DH12 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9102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NRNP200</w:t>
            </w:r>
          </w:p>
        </w:tc>
      </w:tr>
      <w:tr w:rsidR="000F0EEA" w14:paraId="05A83BBB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9656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BCB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312E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1QTNF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8170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RAM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7765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MPG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33CB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R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E491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DH5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80D0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PATA7 </w:t>
            </w:r>
          </w:p>
        </w:tc>
      </w:tr>
      <w:tr w:rsidR="000F0EEA" w14:paraId="24B94F46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304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BCC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0E83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2orf71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A3AD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EFEMP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F2F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KCNJ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E12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OFD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6027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EEP6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972E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PP2 </w:t>
            </w:r>
          </w:p>
        </w:tc>
      </w:tr>
      <w:tr w:rsidR="000F0EEA" w14:paraId="61DDE5DB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2FDF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DIPOR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65FF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5orf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BB82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ELOVL4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3B58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KCNV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72F2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OTX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508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GR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2FE9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IMP3</w:t>
            </w:r>
          </w:p>
        </w:tc>
      </w:tr>
      <w:tr w:rsidR="000F0EEA" w14:paraId="54F66017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7FE3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GBL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F6C6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C8orf37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E73A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EMC1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7850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KIAA15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7B36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E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9C63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HO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6F3D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TMEM67 </w:t>
            </w:r>
          </w:p>
        </w:tc>
      </w:tr>
      <w:tr w:rsidR="000F0EEA" w14:paraId="53F66E98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1476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H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CBCE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7507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EY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5E22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KI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2E47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E6B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765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LBP1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F713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OPORS</w:t>
            </w:r>
          </w:p>
        </w:tc>
      </w:tr>
      <w:tr w:rsidR="000F0EEA" w14:paraId="2C801800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D987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RHGEF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FA0A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CCDC28B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38ED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FAM161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CD72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KLHL7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7D55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E6G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0CF2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OM1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4BB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RNT1 </w:t>
            </w:r>
          </w:p>
        </w:tc>
      </w:tr>
      <w:tr w:rsidR="000F0EEA" w14:paraId="496C21F6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5892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RL2BP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45C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CEP29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0CE5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FSCN2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B54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CA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C496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OMGNT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8BE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8E45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TC8</w:t>
            </w:r>
          </w:p>
        </w:tc>
      </w:tr>
      <w:tr w:rsidR="000F0EEA" w14:paraId="15825BD3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FC41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RL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28B8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ERK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DC5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NAT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693B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RA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FB1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CD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8882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1L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B225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TTC8 </w:t>
            </w:r>
          </w:p>
        </w:tc>
      </w:tr>
      <w:tr w:rsidR="000F0EEA" w14:paraId="30CB1558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961E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lastRenderedPageBreak/>
              <w:t>ARL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CBF5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FH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64FB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PR125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C0B4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LZTFL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94B5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DM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BB99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CD60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ULP1</w:t>
            </w:r>
          </w:p>
        </w:tc>
      </w:tr>
      <w:tr w:rsidR="000F0EEA" w14:paraId="48243A01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AC2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BBIP1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568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LCC1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EE6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UCA1B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2ED4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A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62F5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OM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2CEF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9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A693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USH1C</w:t>
            </w:r>
          </w:p>
        </w:tc>
      </w:tr>
      <w:tr w:rsidR="000F0EEA" w14:paraId="2CB45B5C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200F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BBS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C045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LRN1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18D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GSNAT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C27F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ERTK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6984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PF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CE2A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E65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6BC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USH1G</w:t>
            </w:r>
          </w:p>
        </w:tc>
      </w:tr>
      <w:tr w:rsidR="000F0EEA" w14:paraId="020448DD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A1C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BBS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8227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GA1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FA8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K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E224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FSD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6B73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PF31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B1B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G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09EA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USH2A</w:t>
            </w:r>
          </w:p>
        </w:tc>
      </w:tr>
      <w:tr w:rsidR="000F0EEA" w14:paraId="2CA31F73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BFCF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BBS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19F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GB1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17E4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MCN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656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KK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DD53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PF4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8CDC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RPGRIP1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A693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VCAN</w:t>
            </w:r>
          </w:p>
        </w:tc>
      </w:tr>
      <w:tr w:rsidR="000F0EEA" w14:paraId="00C753C0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A48A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BBS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329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RB1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AC3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DH3B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7AB7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MKS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081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PF6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5C3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PGRIP1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82EC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WDPCP </w:t>
            </w:r>
          </w:p>
        </w:tc>
      </w:tr>
      <w:tr w:rsidR="000F0EEA" w14:paraId="74F5BF23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9CE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BBS4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5286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RX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D04C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FT140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C8FE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VK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922F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PF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FA20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AG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55F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NF408</w:t>
            </w:r>
          </w:p>
        </w:tc>
      </w:tr>
      <w:tr w:rsidR="000F0EEA" w14:paraId="2ACA799A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919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BBS5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E24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TNN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1E11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FT172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51AE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MYO7A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4F65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PH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A4D5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AMD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5696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NF513</w:t>
            </w:r>
          </w:p>
        </w:tc>
      </w:tr>
      <w:tr w:rsidR="000F0EEA" w14:paraId="78854781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DE4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BBS7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927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YP4V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A304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IFT27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9E55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EK2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0D9A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THB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AD6B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EMA4A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749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BP4</w:t>
            </w:r>
          </w:p>
        </w:tc>
      </w:tr>
      <w:tr w:rsidR="000F0EEA" w14:paraId="412E393C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20F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BBS9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E7C5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HDDS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1DC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MPDH1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1504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EUROD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0BC4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BP3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FAD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LC7A14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BA88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CT2</w:t>
            </w:r>
          </w:p>
        </w:tc>
      </w:tr>
      <w:tr w:rsidR="000F0EEA" w14:paraId="7BC39B34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690F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LUAP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4D36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THD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E4D8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DF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07E8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UCY2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802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QCB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9048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MNAT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09CF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D3</w:t>
            </w:r>
          </w:p>
        </w:tc>
      </w:tr>
      <w:tr w:rsidR="000F0EEA" w14:paraId="3FE76C32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61F7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IPL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D32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UCA1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69B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ITPNM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3769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IMS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8272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UNC1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245B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DAM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9CC8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TF6</w:t>
            </w:r>
          </w:p>
        </w:tc>
      </w:tr>
      <w:tr w:rsidR="000F0EEA" w14:paraId="02984927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E934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21orf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FD5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CNA2D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A5BC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HR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EC59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EP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F20D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EP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B18F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GA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8AAA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GB3</w:t>
            </w:r>
          </w:p>
        </w:tc>
      </w:tr>
      <w:tr w:rsidR="000F0EEA" w14:paraId="376642D5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074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GB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0BC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NM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7D21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NNM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3C5C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S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1BB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NAT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0CB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FT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72B5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E6C</w:t>
            </w:r>
          </w:p>
        </w:tc>
      </w:tr>
      <w:tr w:rsidR="000F0EEA" w14:paraId="3543FD5A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EAF0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E6H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DB4F3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OC1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3AF7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AB2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F0BE5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AX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83BB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LC4A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7A80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TLL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7138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CNA1F</w:t>
            </w:r>
          </w:p>
        </w:tc>
      </w:tr>
      <w:tr w:rsidR="000F0EEA" w14:paraId="49D08E55" w14:textId="77777777">
        <w:trPr>
          <w:trHeight w:val="384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361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NB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70CB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PR1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7638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RK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407BB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RM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94C0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RIT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774A1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LC24A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1F92A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RPM1</w:t>
            </w:r>
          </w:p>
        </w:tc>
      </w:tr>
      <w:tr w:rsidR="000F0EEA" w14:paraId="04F8D7E4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1370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YX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0EA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IMM8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964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BHD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E172C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H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F1D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EP25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98C7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IB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D7B8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PN5</w:t>
            </w:r>
          </w:p>
        </w:tc>
      </w:tr>
      <w:tr w:rsidR="000F0EEA" w14:paraId="5ADB28F2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F043E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FZD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A420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TM2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F4527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RP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C7C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B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9ED1F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SPAN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A9C7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KIF3B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A79D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APKAPK3</w:t>
            </w:r>
          </w:p>
        </w:tc>
      </w:tr>
      <w:tr w:rsidR="000F0EEA" w14:paraId="5C8E32C7" w14:textId="77777777">
        <w:trPr>
          <w:trHeight w:val="288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AFF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CBTB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09D3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H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B6F8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OA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DBF2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OPN1LW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CB274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SRGL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6AFF6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BP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91D19" w14:textId="77777777" w:rsidR="000F0EEA" w:rsidRDefault="002258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　</w:t>
            </w:r>
          </w:p>
        </w:tc>
      </w:tr>
    </w:tbl>
    <w:p w14:paraId="563EEF4F" w14:textId="77777777" w:rsidR="000F0EEA" w:rsidRDefault="000F0EEA">
      <w:pPr>
        <w:rPr>
          <w:rFonts w:ascii="Calibri" w:eastAsia="宋体" w:hAnsi="Calibri" w:cs="Times New Roman"/>
        </w:rPr>
      </w:pPr>
    </w:p>
    <w:p w14:paraId="476F7C92" w14:textId="77777777" w:rsidR="000F0EEA" w:rsidRDefault="000F0EEA"/>
    <w:sectPr w:rsidR="000F0EE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08"/>
    <w:rsid w:val="00065776"/>
    <w:rsid w:val="00090CB0"/>
    <w:rsid w:val="000B347C"/>
    <w:rsid w:val="000B3943"/>
    <w:rsid w:val="000F0EEA"/>
    <w:rsid w:val="001961DA"/>
    <w:rsid w:val="00225887"/>
    <w:rsid w:val="002402F9"/>
    <w:rsid w:val="003F5DDD"/>
    <w:rsid w:val="00597ED5"/>
    <w:rsid w:val="005B0208"/>
    <w:rsid w:val="00681F11"/>
    <w:rsid w:val="008B606B"/>
    <w:rsid w:val="00950FBD"/>
    <w:rsid w:val="00A345B5"/>
    <w:rsid w:val="00A46C69"/>
    <w:rsid w:val="00AE4072"/>
    <w:rsid w:val="00BB740B"/>
    <w:rsid w:val="00BE699B"/>
    <w:rsid w:val="00BF6B9B"/>
    <w:rsid w:val="00C715E3"/>
    <w:rsid w:val="00D34151"/>
    <w:rsid w:val="00DC4BED"/>
    <w:rsid w:val="00E60920"/>
    <w:rsid w:val="00FF439E"/>
    <w:rsid w:val="1D846528"/>
    <w:rsid w:val="7A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4E6DF"/>
  <w15:docId w15:val="{AC9569F3-1570-426B-9D9E-A7147507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408</dc:creator>
  <cp:lastModifiedBy>HXnT</cp:lastModifiedBy>
  <cp:revision>2</cp:revision>
  <cp:lastPrinted>2021-04-02T10:26:00Z</cp:lastPrinted>
  <dcterms:created xsi:type="dcterms:W3CDTF">2021-10-14T15:00:00Z</dcterms:created>
  <dcterms:modified xsi:type="dcterms:W3CDTF">2021-10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FC3164D7AC64C999E6D442C1CBC8BC4</vt:lpwstr>
  </property>
</Properties>
</file>